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6AF" w:rsidRDefault="00B036AF" w:rsidP="00B036A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3: Results of Linkage Disequilibrium tests</w:t>
      </w:r>
      <w:r w:rsidR="00E7609F">
        <w:rPr>
          <w:rFonts w:ascii="Times New Roman" w:hAnsi="Times New Roman"/>
          <w:sz w:val="22"/>
          <w:szCs w:val="22"/>
        </w:rPr>
        <w:t xml:space="preserve"> </w:t>
      </w:r>
      <w:bookmarkStart w:id="0" w:name="_GoBack"/>
      <w:bookmarkEnd w:id="0"/>
      <w:r w:rsidRPr="00A074CE">
        <w:rPr>
          <w:rFonts w:ascii="Times New Roman" w:hAnsi="Times New Roman"/>
          <w:sz w:val="22"/>
          <w:szCs w:val="22"/>
        </w:rPr>
        <w:t>for all loci in the nine Keppel Island populations for</w:t>
      </w:r>
      <w:r>
        <w:rPr>
          <w:rFonts w:ascii="Times New Roman" w:hAnsi="Times New Roman"/>
          <w:sz w:val="22"/>
          <w:szCs w:val="22"/>
        </w:rPr>
        <w:t xml:space="preserve"> which new data were obtained in this study. Adjusted alpha was 0.011; significant values are highlighted in yellow.</w:t>
      </w:r>
    </w:p>
    <w:p w:rsidR="00B036AF" w:rsidRDefault="00B036AF" w:rsidP="00B036AF">
      <w:pPr>
        <w:rPr>
          <w:rFonts w:ascii="Times New Roman" w:hAnsi="Times New Roman"/>
          <w:sz w:val="22"/>
          <w:szCs w:val="22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3040"/>
        <w:gridCol w:w="1420"/>
        <w:gridCol w:w="1480"/>
        <w:gridCol w:w="960"/>
        <w:gridCol w:w="1041"/>
      </w:tblGrid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Popu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Locus#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Locus#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.E.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--------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-----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---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----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--------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21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0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4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59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6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0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2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6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5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71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9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8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8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2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4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99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3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9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68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6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52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08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53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83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6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0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0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7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29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83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19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21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9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8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7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68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2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6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97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8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37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5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29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90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10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6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88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8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15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6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49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18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34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3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91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418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8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46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6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Miall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7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8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5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06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6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5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93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6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3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76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34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78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5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2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7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20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4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57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4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65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7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85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4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05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5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9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8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08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3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9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91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8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34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19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6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8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6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4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0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5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6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23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41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5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8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1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0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Barren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9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1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6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4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16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94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4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36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61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6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4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55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79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3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34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8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93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5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4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2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29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05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05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33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9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8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00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64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23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9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1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10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7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72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8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0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6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4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06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14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9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21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6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1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002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95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4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4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3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73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proofErr w:type="spellStart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alftide</w:t>
            </w:r>
            <w:proofErr w:type="spellEnd"/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4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71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3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06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27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6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3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31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2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3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2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03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8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3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50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92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9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69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22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04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49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92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91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5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0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5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90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5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9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5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6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7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53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0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9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26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7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9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3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16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22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54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4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1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95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0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25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8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29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5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7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8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7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969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96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8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58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062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8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3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 xml:space="preserve">Halfway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35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98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6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71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94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5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1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5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1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8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84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0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9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77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8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5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60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89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85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88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24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39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1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7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1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7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2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5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7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3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1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4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5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3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7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2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11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5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9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06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87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5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0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45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59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0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4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1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0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92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2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8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Outer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9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0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Outer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65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Man &amp; Wife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3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3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3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66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4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79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0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9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3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6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82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9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25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19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1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31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5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7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08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4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18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2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9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5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361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68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0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6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8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7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01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3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8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0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4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97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4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8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7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77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55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97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8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68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55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1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07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2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89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5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3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457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56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2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00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9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Man &amp; Wif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0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5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4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5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3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2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9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81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4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61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77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58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80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8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7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07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4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0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31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7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1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92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72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5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7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59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3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53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9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0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2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5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58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6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11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86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65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5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27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0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48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73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1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7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12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8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54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0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8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6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90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1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64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5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93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7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89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9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0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83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8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1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50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North Keppel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964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97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4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75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64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4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42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6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35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32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51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43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4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82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63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42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621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23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7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0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5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673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3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19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9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09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7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0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9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98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81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9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09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61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8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31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67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7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02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9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82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52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1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1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8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69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5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934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58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2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68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0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9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27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106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58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31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8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92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5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51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5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45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35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04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02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Humpy Is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2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615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Passage Ro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6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51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0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3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36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9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05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5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274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58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9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10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7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472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62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1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6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70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8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189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5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530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117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7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54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9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6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4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363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1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444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77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0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6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26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22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6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058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042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5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4064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17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7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2263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7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86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4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3611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5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54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036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0649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36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45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94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135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4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2949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23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361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66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8538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4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4223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Amil_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8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5906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12027</w:t>
            </w:r>
          </w:p>
        </w:tc>
      </w:tr>
      <w:tr w:rsidR="00B036AF" w:rsidRPr="004C6A5B" w:rsidTr="00137F44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Passag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Roc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WGS_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7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6AF" w:rsidRPr="004C6A5B" w:rsidRDefault="00B036AF" w:rsidP="00137F44">
            <w:pPr>
              <w:jc w:val="right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 w:rsidRPr="004C6A5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AU" w:eastAsia="en-AU"/>
              </w:rPr>
              <w:t>0.03767</w:t>
            </w:r>
          </w:p>
        </w:tc>
      </w:tr>
    </w:tbl>
    <w:p w:rsidR="00B036AF" w:rsidRDefault="00B036AF" w:rsidP="00B036AF">
      <w:pPr>
        <w:spacing w:after="200" w:line="276" w:lineRule="auto"/>
        <w:rPr>
          <w:rFonts w:ascii="Times New Roman" w:hAnsi="Times New Roman"/>
          <w:sz w:val="22"/>
          <w:szCs w:val="22"/>
        </w:rPr>
      </w:pPr>
    </w:p>
    <w:p w:rsidR="00F43D8A" w:rsidRDefault="00E7609F"/>
    <w:sectPr w:rsidR="00F43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6AF"/>
    <w:rsid w:val="00874CA7"/>
    <w:rsid w:val="00B036AF"/>
    <w:rsid w:val="00E7609F"/>
    <w:rsid w:val="00F4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B036AF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2">
    <w:name w:val="Table Style2"/>
    <w:basedOn w:val="TableNormal"/>
    <w:rsid w:val="00B036AF"/>
    <w:pPr>
      <w:tabs>
        <w:tab w:val="right" w:pos="8640"/>
      </w:tabs>
      <w:spacing w:after="0" w:line="240" w:lineRule="auto"/>
      <w:jc w:val="center"/>
    </w:pPr>
    <w:rPr>
      <w:rFonts w:eastAsia="Times New Roman" w:cs="Times New Roman"/>
      <w:lang w:val="en-US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12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spacing w:beforeLines="0" w:beforeAutospacing="0" w:afterLines="0" w:afterAutospacing="0" w:line="240" w:lineRule="auto"/>
        <w:contextualSpacing w:val="0"/>
      </w:pPr>
    </w:tblStylePr>
    <w:tblStylePr w:type="lastCol">
      <w:pPr>
        <w:wordWrap/>
        <w:spacing w:beforeLines="0" w:beforeAutospacing="0" w:afterLines="0" w:afterAutospacing="0" w:line="240" w:lineRule="auto"/>
        <w:contextualSpacing w:val="0"/>
      </w:pPr>
    </w:tblStylePr>
  </w:style>
  <w:style w:type="table" w:styleId="TableGrid">
    <w:name w:val="Table Grid"/>
    <w:basedOn w:val="TableNormal"/>
    <w:uiPriority w:val="59"/>
    <w:rsid w:val="00B03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6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6AF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036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36AF"/>
    <w:rPr>
      <w:color w:val="800080"/>
      <w:u w:val="single"/>
    </w:rPr>
  </w:style>
  <w:style w:type="paragraph" w:customStyle="1" w:styleId="xl63">
    <w:name w:val="xl63"/>
    <w:basedOn w:val="Normal"/>
    <w:rsid w:val="00B036A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paragraph" w:customStyle="1" w:styleId="xl65">
    <w:name w:val="xl65"/>
    <w:basedOn w:val="Normal"/>
    <w:rsid w:val="00B036AF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paragraph" w:customStyle="1" w:styleId="xl66">
    <w:name w:val="xl66"/>
    <w:basedOn w:val="Normal"/>
    <w:rsid w:val="00B036A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03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6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6AF"/>
    <w:rPr>
      <w:rFonts w:eastAsiaTheme="minorEastAs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6AF"/>
    <w:rPr>
      <w:rFonts w:eastAsiaTheme="minorEastAsia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B036AF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2">
    <w:name w:val="Table Style2"/>
    <w:basedOn w:val="TableNormal"/>
    <w:rsid w:val="00B036AF"/>
    <w:pPr>
      <w:tabs>
        <w:tab w:val="right" w:pos="8640"/>
      </w:tabs>
      <w:spacing w:after="0" w:line="240" w:lineRule="auto"/>
      <w:jc w:val="center"/>
    </w:pPr>
    <w:rPr>
      <w:rFonts w:eastAsia="Times New Roman" w:cs="Times New Roman"/>
      <w:lang w:val="en-US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12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spacing w:beforeLines="0" w:beforeAutospacing="0" w:afterLines="0" w:afterAutospacing="0" w:line="240" w:lineRule="auto"/>
        <w:contextualSpacing w:val="0"/>
      </w:pPr>
    </w:tblStylePr>
    <w:tblStylePr w:type="lastCol">
      <w:pPr>
        <w:wordWrap/>
        <w:spacing w:beforeLines="0" w:beforeAutospacing="0" w:afterLines="0" w:afterAutospacing="0" w:line="240" w:lineRule="auto"/>
        <w:contextualSpacing w:val="0"/>
      </w:pPr>
    </w:tblStylePr>
  </w:style>
  <w:style w:type="table" w:styleId="TableGrid">
    <w:name w:val="Table Grid"/>
    <w:basedOn w:val="TableNormal"/>
    <w:uiPriority w:val="59"/>
    <w:rsid w:val="00B03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6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6AF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036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36AF"/>
    <w:rPr>
      <w:color w:val="800080"/>
      <w:u w:val="single"/>
    </w:rPr>
  </w:style>
  <w:style w:type="paragraph" w:customStyle="1" w:styleId="xl63">
    <w:name w:val="xl63"/>
    <w:basedOn w:val="Normal"/>
    <w:rsid w:val="00B036A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paragraph" w:customStyle="1" w:styleId="xl65">
    <w:name w:val="xl65"/>
    <w:basedOn w:val="Normal"/>
    <w:rsid w:val="00B036AF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paragraph" w:customStyle="1" w:styleId="xl66">
    <w:name w:val="xl66"/>
    <w:basedOn w:val="Normal"/>
    <w:rsid w:val="00B036A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03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6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6AF"/>
    <w:rPr>
      <w:rFonts w:eastAsiaTheme="minorEastAs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6AF"/>
    <w:rPr>
      <w:rFonts w:eastAsiaTheme="minorEastAs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21</Words>
  <Characters>1722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0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van Oppen</dc:creator>
  <cp:lastModifiedBy>Madeleine van Oppen</cp:lastModifiedBy>
  <cp:revision>2</cp:revision>
  <dcterms:created xsi:type="dcterms:W3CDTF">2015-05-28T23:44:00Z</dcterms:created>
  <dcterms:modified xsi:type="dcterms:W3CDTF">2015-06-16T05:07:00Z</dcterms:modified>
</cp:coreProperties>
</file>